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7E40A" w14:textId="77777777" w:rsidR="00DB16D1" w:rsidRDefault="00DB16D1" w:rsidP="00DB16D1">
      <w:pPr>
        <w:jc w:val="center"/>
      </w:pPr>
      <w:r>
        <w:rPr>
          <w:noProof/>
        </w:rPr>
        <w:drawing>
          <wp:inline distT="0" distB="0" distL="0" distR="0" wp14:anchorId="7DD42058" wp14:editId="4DE9CB00">
            <wp:extent cx="5438775" cy="3841135"/>
            <wp:effectExtent l="0" t="0" r="0" b="0"/>
            <wp:docPr id="561312488" name="Picture 56131248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1312488" name="Picture 561312488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8775" cy="3841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6459C2" w14:textId="12280AE9" w:rsidR="00DB16D1" w:rsidRPr="008426FB" w:rsidRDefault="008426FB" w:rsidP="00DB16D1">
      <w:pPr>
        <w:rPr>
          <w:b/>
          <w:bCs/>
        </w:rPr>
      </w:pPr>
      <w:r>
        <w:rPr>
          <w:b/>
          <w:bCs/>
        </w:rPr>
        <w:t>S2 Fig.</w:t>
      </w:r>
      <w:r w:rsidR="00DB16D1" w:rsidRPr="00726C7E">
        <w:t xml:space="preserve"> Comparison of </w:t>
      </w:r>
      <w:r w:rsidR="00DB16D1" w:rsidRPr="00234849">
        <w:t xml:space="preserve">alternative population suppression designs using YLEs. A YLE by itself can give good suppression with repeated 10% releases (a), but a single 10% release has little effect (b). A single 10% release of a YLE combined with a non-driving ASD can give good suppression (c), but a single release of 0.1% has little effect (d), whereas a 0.1% release of the double drive design considered in this paper can give good suppression (e). Note that the editing and shredding rates were set to maximum values (1) </w:t>
      </w:r>
      <w:r w:rsidR="00DB16D1">
        <w:t xml:space="preserve">and released males are homozygous for the ASD </w:t>
      </w:r>
      <w:r w:rsidR="00DB16D1" w:rsidRPr="00234849">
        <w:t xml:space="preserve">in Burt &amp; </w:t>
      </w:r>
      <w:proofErr w:type="spellStart"/>
      <w:r w:rsidR="00DB16D1" w:rsidRPr="00234849">
        <w:t>Deredec</w:t>
      </w:r>
      <w:proofErr w:type="spellEnd"/>
      <w:r w:rsidR="00DB16D1" w:rsidRPr="00234849">
        <w:t xml:space="preserve"> (2018), whereas they are slightly smaller in this publication (0.95 and 0.9, respectively)</w:t>
      </w:r>
      <w:r w:rsidR="00DB16D1">
        <w:t xml:space="preserve"> and the released males are heterozygous</w:t>
      </w:r>
      <w:r w:rsidR="00DB16D1" w:rsidRPr="00234849">
        <w:t xml:space="preserve">. </w:t>
      </w:r>
    </w:p>
    <w:p w14:paraId="02C32FF9" w14:textId="77777777" w:rsidR="00CC5289" w:rsidRDefault="00CC5289"/>
    <w:sectPr w:rsidR="00CC52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6D1"/>
    <w:rsid w:val="001B2013"/>
    <w:rsid w:val="003068DD"/>
    <w:rsid w:val="004901BE"/>
    <w:rsid w:val="00577226"/>
    <w:rsid w:val="00827360"/>
    <w:rsid w:val="008426FB"/>
    <w:rsid w:val="009D6C33"/>
    <w:rsid w:val="00B22474"/>
    <w:rsid w:val="00CC5289"/>
    <w:rsid w:val="00DB1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92528"/>
  <w15:chartTrackingRefBased/>
  <w15:docId w15:val="{E88A7F6C-22E8-2342-B345-A0B277A2A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B16D1"/>
    <w:pPr>
      <w:spacing w:before="120" w:after="120"/>
    </w:pPr>
    <w:rPr>
      <w:rFonts w:eastAsia="Times New Roman" w:cs="Times New Roman"/>
      <w:sz w:val="22"/>
      <w:lang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 Burt</dc:creator>
  <cp:keywords/>
  <dc:description/>
  <cp:lastModifiedBy>Orsolya Voros</cp:lastModifiedBy>
  <cp:revision>2</cp:revision>
  <dcterms:created xsi:type="dcterms:W3CDTF">2022-11-11T12:21:00Z</dcterms:created>
  <dcterms:modified xsi:type="dcterms:W3CDTF">2022-11-30T16:23:00Z</dcterms:modified>
</cp:coreProperties>
</file>